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F046C7" w14:textId="77777777" w:rsidR="00A02EDE" w:rsidRPr="002529BB" w:rsidRDefault="00A02EDE" w:rsidP="00A02EDE">
      <w:pPr>
        <w:rPr>
          <w:rFonts w:ascii="Times New Roman" w:hAnsi="Times New Roman" w:cs="Times New Roman"/>
        </w:rPr>
      </w:pPr>
      <w:r w:rsidRPr="002529BB">
        <w:rPr>
          <w:rFonts w:ascii="Times New Roman" w:hAnsi="Times New Roman" w:cs="Times New Roman"/>
          <w:b/>
          <w:bCs/>
        </w:rPr>
        <w:t xml:space="preserve">Table </w:t>
      </w:r>
      <w:r w:rsidRPr="002529BB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 xml:space="preserve">5. </w:t>
      </w:r>
      <w:r w:rsidRPr="002529BB">
        <w:rPr>
          <w:rFonts w:ascii="Times New Roman" w:hAnsi="Times New Roman" w:cs="Times New Roman"/>
        </w:rPr>
        <w:t>Meta-</w:t>
      </w:r>
      <w:r>
        <w:rPr>
          <w:rFonts w:ascii="Times New Roman" w:hAnsi="Times New Roman" w:cs="Times New Roman" w:hint="eastAsia"/>
        </w:rPr>
        <w:t>r</w:t>
      </w:r>
      <w:r w:rsidRPr="002529BB">
        <w:rPr>
          <w:rFonts w:ascii="Times New Roman" w:hAnsi="Times New Roman" w:cs="Times New Roman"/>
        </w:rPr>
        <w:t xml:space="preserve">egression </w:t>
      </w:r>
      <w:r>
        <w:rPr>
          <w:rFonts w:ascii="Times New Roman" w:hAnsi="Times New Roman" w:cs="Times New Roman" w:hint="eastAsia"/>
        </w:rPr>
        <w:t>a</w:t>
      </w:r>
      <w:r w:rsidRPr="002529BB">
        <w:rPr>
          <w:rFonts w:ascii="Times New Roman" w:hAnsi="Times New Roman" w:cs="Times New Roman"/>
        </w:rPr>
        <w:t xml:space="preserve">nalysis of </w:t>
      </w:r>
      <w:r>
        <w:rPr>
          <w:rFonts w:ascii="Times New Roman" w:hAnsi="Times New Roman" w:cs="Times New Roman" w:hint="eastAsia"/>
        </w:rPr>
        <w:t>p</w:t>
      </w:r>
      <w:r w:rsidRPr="002529BB">
        <w:rPr>
          <w:rFonts w:ascii="Times New Roman" w:hAnsi="Times New Roman" w:cs="Times New Roman"/>
        </w:rPr>
        <w:t xml:space="preserve">otential </w:t>
      </w:r>
      <w:r>
        <w:rPr>
          <w:rFonts w:ascii="Times New Roman" w:hAnsi="Times New Roman" w:cs="Times New Roman" w:hint="eastAsia"/>
        </w:rPr>
        <w:t>m</w:t>
      </w:r>
      <w:r w:rsidRPr="002529BB">
        <w:rPr>
          <w:rFonts w:ascii="Times New Roman" w:hAnsi="Times New Roman" w:cs="Times New Roman"/>
        </w:rPr>
        <w:t xml:space="preserve">oderators of </w:t>
      </w:r>
      <w:r>
        <w:rPr>
          <w:rFonts w:ascii="Times New Roman" w:hAnsi="Times New Roman" w:cs="Times New Roman" w:hint="eastAsia"/>
        </w:rPr>
        <w:t>d</w:t>
      </w:r>
      <w:r w:rsidRPr="002529BB">
        <w:rPr>
          <w:rFonts w:ascii="Times New Roman" w:hAnsi="Times New Roman" w:cs="Times New Roman"/>
        </w:rPr>
        <w:t xml:space="preserve">aily </w:t>
      </w:r>
      <w:r>
        <w:rPr>
          <w:rFonts w:ascii="Times New Roman" w:hAnsi="Times New Roman" w:cs="Times New Roman" w:hint="eastAsia"/>
        </w:rPr>
        <w:t>s</w:t>
      </w:r>
      <w:r w:rsidRPr="002529BB">
        <w:rPr>
          <w:rFonts w:ascii="Times New Roman" w:hAnsi="Times New Roman" w:cs="Times New Roman"/>
        </w:rPr>
        <w:t xml:space="preserve">tep </w:t>
      </w:r>
      <w:r>
        <w:rPr>
          <w:rFonts w:ascii="Times New Roman" w:hAnsi="Times New Roman" w:cs="Times New Roman" w:hint="eastAsia"/>
        </w:rPr>
        <w:t>c</w:t>
      </w:r>
      <w:r w:rsidRPr="002529BB">
        <w:rPr>
          <w:rFonts w:ascii="Times New Roman" w:hAnsi="Times New Roman" w:cs="Times New Roman"/>
        </w:rPr>
        <w:t xml:space="preserve">ounts in </w:t>
      </w:r>
      <w:r>
        <w:rPr>
          <w:rFonts w:ascii="Times New Roman" w:hAnsi="Times New Roman" w:cs="Times New Roman" w:hint="eastAsia"/>
        </w:rPr>
        <w:t xml:space="preserve">patients </w:t>
      </w:r>
      <w:r w:rsidRPr="002529BB">
        <w:rPr>
          <w:rFonts w:ascii="Times New Roman" w:hAnsi="Times New Roman" w:cs="Times New Roman"/>
        </w:rPr>
        <w:t xml:space="preserve">with </w:t>
      </w:r>
      <w:r>
        <w:rPr>
          <w:rFonts w:ascii="Times New Roman" w:hAnsi="Times New Roman" w:cs="Times New Roman" w:hint="eastAsia"/>
        </w:rPr>
        <w:t>s</w:t>
      </w:r>
      <w:r w:rsidRPr="002529BB">
        <w:rPr>
          <w:rFonts w:ascii="Times New Roman" w:hAnsi="Times New Roman" w:cs="Times New Roman"/>
        </w:rPr>
        <w:t>trok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83"/>
        <w:gridCol w:w="1284"/>
        <w:gridCol w:w="1351"/>
        <w:gridCol w:w="1241"/>
        <w:gridCol w:w="1329"/>
        <w:gridCol w:w="1218"/>
      </w:tblGrid>
      <w:tr w:rsidR="00A02EDE" w:rsidRPr="002529BB" w14:paraId="7082B75B" w14:textId="77777777" w:rsidTr="00562FC5">
        <w:trPr>
          <w:trHeight w:val="293"/>
        </w:trPr>
        <w:tc>
          <w:tcPr>
            <w:tcW w:w="1133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0D7E7A2" w14:textId="77777777" w:rsidR="00A02EDE" w:rsidRPr="002529BB" w:rsidRDefault="00A02EDE" w:rsidP="0056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ariables</w:t>
            </w:r>
          </w:p>
        </w:tc>
        <w:tc>
          <w:tcPr>
            <w:tcW w:w="773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5DDF330" w14:textId="77777777" w:rsidR="00A02EDE" w:rsidRPr="002529BB" w:rsidRDefault="00A02EDE" w:rsidP="0056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</w:t>
            </w:r>
          </w:p>
        </w:tc>
        <w:tc>
          <w:tcPr>
            <w:tcW w:w="1560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C76142" w14:textId="77777777" w:rsidR="00A02EDE" w:rsidRPr="002529BB" w:rsidRDefault="00A02EDE" w:rsidP="00562F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5%CI</w:t>
            </w:r>
          </w:p>
        </w:tc>
        <w:tc>
          <w:tcPr>
            <w:tcW w:w="800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1EB2599" w14:textId="77777777" w:rsidR="00A02EDE" w:rsidRPr="002529BB" w:rsidRDefault="00A02EDE" w:rsidP="0056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</w:t>
            </w:r>
            <w:r w:rsidRPr="00FB03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2</w:t>
            </w:r>
          </w:p>
        </w:tc>
        <w:tc>
          <w:tcPr>
            <w:tcW w:w="733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50E4BE7" w14:textId="77777777" w:rsidR="00A02EDE" w:rsidRPr="002529BB" w:rsidRDefault="00A02EDE" w:rsidP="0056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2E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  <w:r w:rsidRPr="002529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value</w:t>
            </w:r>
          </w:p>
        </w:tc>
      </w:tr>
      <w:tr w:rsidR="00A02EDE" w:rsidRPr="002529BB" w14:paraId="359F6069" w14:textId="77777777" w:rsidTr="00562FC5">
        <w:trPr>
          <w:trHeight w:val="285"/>
        </w:trPr>
        <w:tc>
          <w:tcPr>
            <w:tcW w:w="1133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C1011D" w14:textId="77777777" w:rsidR="00A02EDE" w:rsidRPr="002529BB" w:rsidRDefault="00A02EDE" w:rsidP="0056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73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549478" w14:textId="77777777" w:rsidR="00A02EDE" w:rsidRPr="002529BB" w:rsidRDefault="00A02EDE" w:rsidP="0056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BD09EC0" w14:textId="77777777" w:rsidR="00A02EDE" w:rsidRPr="002529BB" w:rsidRDefault="00A02EDE" w:rsidP="0056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ower</w:t>
            </w:r>
          </w:p>
        </w:tc>
        <w:tc>
          <w:tcPr>
            <w:tcW w:w="74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D671FD1" w14:textId="77777777" w:rsidR="00A02EDE" w:rsidRPr="002529BB" w:rsidRDefault="00A02EDE" w:rsidP="0056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pper</w:t>
            </w:r>
          </w:p>
        </w:tc>
        <w:tc>
          <w:tcPr>
            <w:tcW w:w="800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3C5657" w14:textId="77777777" w:rsidR="00A02EDE" w:rsidRPr="002529BB" w:rsidRDefault="00A02EDE" w:rsidP="0056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33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C91109" w14:textId="77777777" w:rsidR="00A02EDE" w:rsidRPr="002529BB" w:rsidRDefault="00A02EDE" w:rsidP="0056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A02EDE" w:rsidRPr="002529BB" w14:paraId="1330D14A" w14:textId="77777777" w:rsidTr="00562FC5">
        <w:trPr>
          <w:trHeight w:val="278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26354" w14:textId="77777777" w:rsidR="00A02EDE" w:rsidRPr="002529BB" w:rsidRDefault="00A02EDE" w:rsidP="0056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ublication time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9566D" w14:textId="77777777" w:rsidR="00A02EDE" w:rsidRPr="002529BB" w:rsidRDefault="00A02EDE" w:rsidP="0056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9.987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53CF4" w14:textId="77777777" w:rsidR="00A02EDE" w:rsidRPr="002529BB" w:rsidRDefault="00A02EDE" w:rsidP="0056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697.75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06708" w14:textId="77777777" w:rsidR="00A02EDE" w:rsidRPr="002529BB" w:rsidRDefault="00A02EDE" w:rsidP="0056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7.73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D8AA1" w14:textId="77777777" w:rsidR="00A02EDE" w:rsidRPr="002529BB" w:rsidRDefault="00A02EDE" w:rsidP="0056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9%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C0B79" w14:textId="77777777" w:rsidR="00A02EDE" w:rsidRPr="002529BB" w:rsidRDefault="00A02EDE" w:rsidP="0056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26</w:t>
            </w:r>
          </w:p>
        </w:tc>
      </w:tr>
      <w:tr w:rsidR="00A02EDE" w:rsidRPr="002529BB" w14:paraId="2C6D7CBE" w14:textId="77777777" w:rsidTr="00562FC5">
        <w:trPr>
          <w:trHeight w:val="278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9BD6D" w14:textId="77777777" w:rsidR="00A02EDE" w:rsidRPr="002529BB" w:rsidRDefault="00A02EDE" w:rsidP="0056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mple Size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4EB9F" w14:textId="77777777" w:rsidR="00A02EDE" w:rsidRPr="002529BB" w:rsidRDefault="00A02EDE" w:rsidP="0056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5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FF141" w14:textId="77777777" w:rsidR="00A02EDE" w:rsidRPr="002529BB" w:rsidRDefault="00A02EDE" w:rsidP="0056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9.48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710D3" w14:textId="77777777" w:rsidR="00A02EDE" w:rsidRPr="002529BB" w:rsidRDefault="00A02EDE" w:rsidP="0056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39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D29B2" w14:textId="77777777" w:rsidR="00A02EDE" w:rsidRPr="002529BB" w:rsidRDefault="00A02EDE" w:rsidP="0056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4.70%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57099" w14:textId="77777777" w:rsidR="00A02EDE" w:rsidRPr="002529BB" w:rsidRDefault="00A02EDE" w:rsidP="0056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2</w:t>
            </w:r>
          </w:p>
        </w:tc>
      </w:tr>
      <w:tr w:rsidR="00A02EDE" w:rsidRPr="002529BB" w14:paraId="1A1E42CF" w14:textId="77777777" w:rsidTr="00562FC5">
        <w:trPr>
          <w:trHeight w:val="278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752B8" w14:textId="77777777" w:rsidR="00A02EDE" w:rsidRPr="002529BB" w:rsidRDefault="00A02EDE" w:rsidP="0056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gion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D6AE8" w14:textId="77777777" w:rsidR="00A02EDE" w:rsidRPr="002529BB" w:rsidRDefault="00A02EDE" w:rsidP="0056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82.155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B2F1C" w14:textId="77777777" w:rsidR="00A02EDE" w:rsidRPr="002529BB" w:rsidRDefault="00A02EDE" w:rsidP="0056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018.01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AFD12" w14:textId="77777777" w:rsidR="00A02EDE" w:rsidRPr="002529BB" w:rsidRDefault="00A02EDE" w:rsidP="0056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3.70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B625A" w14:textId="77777777" w:rsidR="00A02EDE" w:rsidRPr="002529BB" w:rsidRDefault="00A02EDE" w:rsidP="0056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4.58%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8BCC3" w14:textId="77777777" w:rsidR="00A02EDE" w:rsidRPr="002529BB" w:rsidRDefault="00A02EDE" w:rsidP="0056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57</w:t>
            </w:r>
          </w:p>
        </w:tc>
      </w:tr>
      <w:tr w:rsidR="00A02EDE" w:rsidRPr="002529BB" w14:paraId="6E24C62C" w14:textId="77777777" w:rsidTr="00562FC5">
        <w:trPr>
          <w:trHeight w:val="278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5BAFF" w14:textId="77777777" w:rsidR="00A02EDE" w:rsidRPr="002529BB" w:rsidRDefault="00A02EDE" w:rsidP="0056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37A2B" w14:textId="77777777" w:rsidR="00A02EDE" w:rsidRPr="002529BB" w:rsidRDefault="00A02EDE" w:rsidP="0056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06.41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27991" w14:textId="77777777" w:rsidR="00A02EDE" w:rsidRPr="002529BB" w:rsidRDefault="00A02EDE" w:rsidP="0056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506.26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EA77D" w14:textId="77777777" w:rsidR="00A02EDE" w:rsidRPr="002529BB" w:rsidRDefault="00A02EDE" w:rsidP="0056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93.445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C2AF9" w14:textId="77777777" w:rsidR="00A02EDE" w:rsidRPr="002529BB" w:rsidRDefault="00A02EDE" w:rsidP="0056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5.09%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94DA6" w14:textId="77777777" w:rsidR="00A02EDE" w:rsidRPr="002529BB" w:rsidRDefault="00A02EDE" w:rsidP="0056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77</w:t>
            </w:r>
          </w:p>
        </w:tc>
      </w:tr>
      <w:tr w:rsidR="00A02EDE" w:rsidRPr="002529BB" w14:paraId="2F48DCE9" w14:textId="77777777" w:rsidTr="00562FC5">
        <w:trPr>
          <w:trHeight w:val="278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38344" w14:textId="77777777" w:rsidR="00A02EDE" w:rsidRPr="002529BB" w:rsidRDefault="00A02EDE" w:rsidP="0056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ime since stroke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F9627" w14:textId="77777777" w:rsidR="00A02EDE" w:rsidRPr="002529BB" w:rsidRDefault="00A02EDE" w:rsidP="0056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.894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036D3" w14:textId="77777777" w:rsidR="00A02EDE" w:rsidRPr="002529BB" w:rsidRDefault="00A02EDE" w:rsidP="0056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071.16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422A1" w14:textId="77777777" w:rsidR="00A02EDE" w:rsidRPr="002529BB" w:rsidRDefault="00A02EDE" w:rsidP="0056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68.955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15C7F" w14:textId="77777777" w:rsidR="00A02EDE" w:rsidRPr="002529BB" w:rsidRDefault="00A02EDE" w:rsidP="0056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5.07%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63E17" w14:textId="77777777" w:rsidR="00A02EDE" w:rsidRPr="002529BB" w:rsidRDefault="00A02EDE" w:rsidP="0056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29</w:t>
            </w:r>
          </w:p>
        </w:tc>
      </w:tr>
      <w:tr w:rsidR="00A02EDE" w:rsidRPr="002529BB" w14:paraId="32B1F1D2" w14:textId="77777777" w:rsidTr="00562FC5">
        <w:trPr>
          <w:trHeight w:val="285"/>
        </w:trPr>
        <w:tc>
          <w:tcPr>
            <w:tcW w:w="113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94FA77F" w14:textId="77777777" w:rsidR="00A02EDE" w:rsidRPr="002529BB" w:rsidRDefault="00A02EDE" w:rsidP="0056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asurement tool</w:t>
            </w:r>
          </w:p>
        </w:tc>
        <w:tc>
          <w:tcPr>
            <w:tcW w:w="77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FD9663D" w14:textId="77777777" w:rsidR="00A02EDE" w:rsidRPr="002529BB" w:rsidRDefault="00A02EDE" w:rsidP="0056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7.093</w:t>
            </w:r>
          </w:p>
        </w:tc>
        <w:tc>
          <w:tcPr>
            <w:tcW w:w="81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234075A" w14:textId="77777777" w:rsidR="00A02EDE" w:rsidRPr="002529BB" w:rsidRDefault="00A02EDE" w:rsidP="0056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434.771</w:t>
            </w:r>
          </w:p>
        </w:tc>
        <w:tc>
          <w:tcPr>
            <w:tcW w:w="74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10AF5B0" w14:textId="77777777" w:rsidR="00A02EDE" w:rsidRPr="002529BB" w:rsidRDefault="00A02EDE" w:rsidP="0056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08.957</w:t>
            </w:r>
          </w:p>
        </w:tc>
        <w:tc>
          <w:tcPr>
            <w:tcW w:w="80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C8053A7" w14:textId="77777777" w:rsidR="00A02EDE" w:rsidRPr="002529BB" w:rsidRDefault="00A02EDE" w:rsidP="0056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4.58%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2160B07" w14:textId="77777777" w:rsidR="00A02EDE" w:rsidRPr="002529BB" w:rsidRDefault="00A02EDE" w:rsidP="0056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529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26</w:t>
            </w:r>
          </w:p>
        </w:tc>
      </w:tr>
    </w:tbl>
    <w:p w14:paraId="6F96DCCD" w14:textId="77777777" w:rsidR="00A02EDE" w:rsidRPr="00B14B40" w:rsidRDefault="00A02EDE" w:rsidP="00A02EDE">
      <w:pPr>
        <w:rPr>
          <w:rFonts w:hint="eastAsia"/>
        </w:rPr>
      </w:pPr>
    </w:p>
    <w:p w14:paraId="0112D8F4" w14:textId="77777777" w:rsidR="008F1440" w:rsidRDefault="008F1440">
      <w:pPr>
        <w:rPr>
          <w:rFonts w:hint="eastAsia"/>
        </w:rPr>
      </w:pPr>
    </w:p>
    <w:sectPr w:rsidR="008F1440" w:rsidSect="00A02EDE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ACCA6D" w14:textId="77777777" w:rsidR="0030504F" w:rsidRDefault="0030504F" w:rsidP="00A02EDE">
      <w:pPr>
        <w:rPr>
          <w:rFonts w:hint="eastAsia"/>
        </w:rPr>
      </w:pPr>
      <w:r>
        <w:separator/>
      </w:r>
    </w:p>
  </w:endnote>
  <w:endnote w:type="continuationSeparator" w:id="0">
    <w:p w14:paraId="24A453B8" w14:textId="77777777" w:rsidR="0030504F" w:rsidRDefault="0030504F" w:rsidP="00A02ED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F3828C" w14:textId="77777777" w:rsidR="0030504F" w:rsidRDefault="0030504F" w:rsidP="00A02EDE">
      <w:pPr>
        <w:rPr>
          <w:rFonts w:hint="eastAsia"/>
        </w:rPr>
      </w:pPr>
      <w:r>
        <w:separator/>
      </w:r>
    </w:p>
  </w:footnote>
  <w:footnote w:type="continuationSeparator" w:id="0">
    <w:p w14:paraId="1B2930D1" w14:textId="77777777" w:rsidR="0030504F" w:rsidRDefault="0030504F" w:rsidP="00A02ED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607"/>
    <w:rsid w:val="00193607"/>
    <w:rsid w:val="002B69BD"/>
    <w:rsid w:val="0030504F"/>
    <w:rsid w:val="006F526E"/>
    <w:rsid w:val="008F1440"/>
    <w:rsid w:val="00A02EDE"/>
    <w:rsid w:val="00C71E1B"/>
    <w:rsid w:val="00FC4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A427832-3981-482A-931D-05D737E6E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2ED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9360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936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9360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9360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9360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9360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9360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9360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9360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6F526E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19360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936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936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9360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9360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9360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9360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9360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9360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9360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936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9360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936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936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936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9360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9360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936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9360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9360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02ED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02ED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02E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02E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387</Characters>
  <Application>Microsoft Office Word</Application>
  <DocSecurity>0</DocSecurity>
  <Lines>64</Lines>
  <Paragraphs>5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祎 张</dc:creator>
  <cp:keywords/>
  <dc:description/>
  <cp:lastModifiedBy>祎 张</cp:lastModifiedBy>
  <cp:revision>2</cp:revision>
  <dcterms:created xsi:type="dcterms:W3CDTF">2025-08-20T14:29:00Z</dcterms:created>
  <dcterms:modified xsi:type="dcterms:W3CDTF">2025-08-20T14:30:00Z</dcterms:modified>
</cp:coreProperties>
</file>